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580BF" w14:textId="77777777" w:rsidR="00B82627" w:rsidRDefault="00B82627" w:rsidP="00B82627">
      <w:pPr>
        <w:pStyle w:val="Heading3"/>
      </w:pPr>
      <w:r>
        <w:t>S5 Table. Performance metrics of sensitivity analyses and 11-variable models.</w:t>
      </w:r>
    </w:p>
    <w:tbl>
      <w:tblPr>
        <w:tblW w:w="11057" w:type="dxa"/>
        <w:tblInd w:w="-8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1499"/>
        <w:gridCol w:w="1133"/>
        <w:gridCol w:w="1133"/>
        <w:gridCol w:w="1155"/>
        <w:gridCol w:w="1248"/>
        <w:gridCol w:w="1134"/>
        <w:gridCol w:w="1193"/>
        <w:gridCol w:w="6"/>
        <w:gridCol w:w="6"/>
      </w:tblGrid>
      <w:tr w:rsidR="00B82627" w:rsidRPr="008B4905" w14:paraId="2F0A592B" w14:textId="77777777" w:rsidTr="00B82627">
        <w:trPr>
          <w:gridAfter w:val="1"/>
          <w:wAfter w:w="6" w:type="dxa"/>
          <w:trHeight w:val="323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8E930" w14:textId="77777777" w:rsidR="00B82627" w:rsidRPr="008B4905" w:rsidRDefault="00B82627" w:rsidP="008B46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hine learning model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6D36B" w14:textId="77777777" w:rsidR="00B82627" w:rsidRPr="008B4905" w:rsidRDefault="00B82627" w:rsidP="008B4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988D0" w14:textId="77777777" w:rsidR="00B82627" w:rsidRPr="008B4905" w:rsidRDefault="00B82627" w:rsidP="008B4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25E58" w14:textId="77777777" w:rsidR="00B82627" w:rsidRPr="008B4905" w:rsidRDefault="00B82627" w:rsidP="008B4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PRC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A1417" w14:textId="77777777" w:rsidR="00B82627" w:rsidRPr="008B4905" w:rsidRDefault="00B82627" w:rsidP="008B4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159B9" w14:textId="77777777" w:rsidR="00B82627" w:rsidRPr="008B4905" w:rsidRDefault="00B82627" w:rsidP="008B4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BDDDB" w14:textId="77777777" w:rsidR="00B82627" w:rsidRPr="008B4905" w:rsidRDefault="00B82627" w:rsidP="008B4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AF79F" w14:textId="77777777" w:rsidR="00B82627" w:rsidRPr="008B4905" w:rsidRDefault="00B82627" w:rsidP="008B46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C</w:t>
            </w:r>
          </w:p>
        </w:tc>
      </w:tr>
      <w:tr w:rsidR="00B82627" w:rsidRPr="008B4905" w14:paraId="44772A50" w14:textId="77777777" w:rsidTr="00B82627">
        <w:trPr>
          <w:trHeight w:val="323"/>
        </w:trPr>
        <w:tc>
          <w:tcPr>
            <w:tcW w:w="11057" w:type="dxa"/>
            <w:gridSpan w:val="10"/>
            <w:vAlign w:val="center"/>
          </w:tcPr>
          <w:p w14:paraId="3B0B8842" w14:textId="77777777" w:rsidR="00B82627" w:rsidRPr="008B4905" w:rsidRDefault="00B82627" w:rsidP="008B469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is I: Top 30 predictors</w:t>
            </w:r>
          </w:p>
        </w:tc>
      </w:tr>
      <w:tr w:rsidR="00B82627" w:rsidRPr="008B4905" w14:paraId="2B2C7B67" w14:textId="77777777" w:rsidTr="00B82627">
        <w:trPr>
          <w:gridAfter w:val="1"/>
          <w:wAfter w:w="6" w:type="dxa"/>
          <w:trHeight w:val="323"/>
        </w:trPr>
        <w:tc>
          <w:tcPr>
            <w:tcW w:w="25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F0CD7" w14:textId="77777777" w:rsidR="00B82627" w:rsidRPr="008B4905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Training set</w:t>
            </w:r>
          </w:p>
        </w:tc>
        <w:tc>
          <w:tcPr>
            <w:tcW w:w="1499" w:type="dxa"/>
            <w:vMerge w:val="restart"/>
            <w:vAlign w:val="center"/>
          </w:tcPr>
          <w:p w14:paraId="32BC5C6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133" w:type="dxa"/>
            <w:vAlign w:val="center"/>
          </w:tcPr>
          <w:p w14:paraId="7F320CD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23BF7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7521F3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248" w:type="dxa"/>
            <w:vAlign w:val="center"/>
          </w:tcPr>
          <w:p w14:paraId="34A472CB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D4B7FB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19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2D0AE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B82627" w:rsidRPr="008B4905" w14:paraId="26828991" w14:textId="77777777" w:rsidTr="00B82627">
        <w:trPr>
          <w:gridAfter w:val="1"/>
          <w:wAfter w:w="6" w:type="dxa"/>
          <w:trHeight w:val="323"/>
        </w:trPr>
        <w:tc>
          <w:tcPr>
            <w:tcW w:w="25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6F03D" w14:textId="77777777" w:rsidR="00B82627" w:rsidRPr="008B4905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Testing set</w:t>
            </w:r>
          </w:p>
        </w:tc>
        <w:tc>
          <w:tcPr>
            <w:tcW w:w="1499" w:type="dxa"/>
            <w:vMerge/>
            <w:vAlign w:val="center"/>
          </w:tcPr>
          <w:p w14:paraId="27BB3B7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4E5F064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41F3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D861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1248" w:type="dxa"/>
            <w:vAlign w:val="center"/>
          </w:tcPr>
          <w:p w14:paraId="48BE4B1E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4962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19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1A20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B82627" w:rsidRPr="008B4905" w14:paraId="73E28D4F" w14:textId="77777777" w:rsidTr="00B82627">
        <w:trPr>
          <w:gridAfter w:val="1"/>
          <w:wAfter w:w="6" w:type="dxa"/>
          <w:trHeight w:val="323"/>
        </w:trPr>
        <w:tc>
          <w:tcPr>
            <w:tcW w:w="25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44608" w14:textId="77777777" w:rsidR="00B82627" w:rsidRPr="005223FF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set</w:t>
            </w:r>
          </w:p>
        </w:tc>
        <w:tc>
          <w:tcPr>
            <w:tcW w:w="1499" w:type="dxa"/>
            <w:vMerge/>
            <w:vAlign w:val="center"/>
          </w:tcPr>
          <w:p w14:paraId="685F903F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52DBE18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5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26634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2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7974F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3</w:t>
            </w:r>
          </w:p>
        </w:tc>
        <w:tc>
          <w:tcPr>
            <w:tcW w:w="1248" w:type="dxa"/>
            <w:vAlign w:val="center"/>
          </w:tcPr>
          <w:p w14:paraId="54F470F0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9D8CB7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0</w:t>
            </w:r>
          </w:p>
        </w:tc>
        <w:tc>
          <w:tcPr>
            <w:tcW w:w="119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C2709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0</w:t>
            </w:r>
          </w:p>
        </w:tc>
      </w:tr>
      <w:tr w:rsidR="00B82627" w:rsidRPr="008B4905" w14:paraId="6881AB02" w14:textId="77777777" w:rsidTr="00B82627">
        <w:trPr>
          <w:gridAfter w:val="1"/>
          <w:wAfter w:w="6" w:type="dxa"/>
          <w:trHeight w:val="323"/>
        </w:trPr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41871" w14:textId="77777777" w:rsidR="00B82627" w:rsidRPr="00DD7FB8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Temporal validation set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</w:tcPr>
          <w:p w14:paraId="163A93ED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60499BA6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5241F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A7738F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5208F491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B3152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19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BFFE0B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B82627" w:rsidRPr="008B4905" w14:paraId="44F9CB0A" w14:textId="77777777" w:rsidTr="00B82627">
        <w:trPr>
          <w:gridAfter w:val="2"/>
          <w:wAfter w:w="12" w:type="dxa"/>
          <w:trHeight w:val="125"/>
        </w:trPr>
        <w:tc>
          <w:tcPr>
            <w:tcW w:w="11045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518A62B6" w14:textId="77777777" w:rsidR="00B82627" w:rsidRPr="008B4905" w:rsidRDefault="00B82627" w:rsidP="008B469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is II: 22 predictors selected from the top 30 predictors</w:t>
            </w:r>
          </w:p>
        </w:tc>
      </w:tr>
      <w:tr w:rsidR="00B82627" w:rsidRPr="008B4905" w14:paraId="59928980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F2031" w14:textId="77777777" w:rsidR="00B82627" w:rsidRPr="008B4905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Training set</w:t>
            </w:r>
          </w:p>
        </w:tc>
        <w:tc>
          <w:tcPr>
            <w:tcW w:w="1499" w:type="dxa"/>
            <w:vMerge w:val="restart"/>
            <w:tcBorders>
              <w:top w:val="nil"/>
              <w:bottom w:val="nil"/>
            </w:tcBorders>
            <w:vAlign w:val="center"/>
          </w:tcPr>
          <w:p w14:paraId="19B2BE50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93BB39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6682D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B69F9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46144443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B8CDE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A7E1E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B82627" w:rsidRPr="008B4905" w14:paraId="7CC2BF5D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B1D5E1" w14:textId="77777777" w:rsidR="00B82627" w:rsidRPr="008B4905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Testing set</w:t>
            </w:r>
          </w:p>
        </w:tc>
        <w:tc>
          <w:tcPr>
            <w:tcW w:w="1499" w:type="dxa"/>
            <w:vMerge/>
            <w:tcBorders>
              <w:top w:val="nil"/>
              <w:bottom w:val="nil"/>
            </w:tcBorders>
            <w:vAlign w:val="center"/>
          </w:tcPr>
          <w:p w14:paraId="7267058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54C28B7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C2ED7E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1DBBB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69B807A4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A117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4C075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B82627" w:rsidRPr="008B4905" w14:paraId="650EC4FF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34516A" w14:textId="77777777" w:rsidR="00B82627" w:rsidRPr="005223FF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set</w:t>
            </w:r>
          </w:p>
        </w:tc>
        <w:tc>
          <w:tcPr>
            <w:tcW w:w="1499" w:type="dxa"/>
            <w:vMerge/>
            <w:tcBorders>
              <w:top w:val="nil"/>
              <w:bottom w:val="nil"/>
            </w:tcBorders>
            <w:vAlign w:val="center"/>
          </w:tcPr>
          <w:p w14:paraId="30242873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76308E8E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D9C211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6CFFC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5A95A6CD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CDF6A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4</w:t>
            </w: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3B049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6</w:t>
            </w:r>
          </w:p>
        </w:tc>
      </w:tr>
      <w:tr w:rsidR="00B82627" w:rsidRPr="008B4905" w14:paraId="1B046F2B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A85ABC" w14:textId="77777777" w:rsidR="00B82627" w:rsidRPr="00DD7FB8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Temporal validation set</w:t>
            </w:r>
          </w:p>
        </w:tc>
        <w:tc>
          <w:tcPr>
            <w:tcW w:w="14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AD8796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0F373C32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0D0535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8DA12F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276D8D99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DDF46F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1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F71599" w14:textId="77777777" w:rsidR="00B82627" w:rsidRPr="00DD7FB8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8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B82627" w:rsidRPr="008B4905" w14:paraId="16B77FD5" w14:textId="77777777" w:rsidTr="00B82627">
        <w:trPr>
          <w:gridAfter w:val="2"/>
          <w:wAfter w:w="12" w:type="dxa"/>
          <w:trHeight w:val="125"/>
        </w:trPr>
        <w:tc>
          <w:tcPr>
            <w:tcW w:w="11045" w:type="dxa"/>
            <w:gridSpan w:val="8"/>
            <w:tcBorders>
              <w:top w:val="single" w:sz="4" w:space="0" w:color="auto"/>
            </w:tcBorders>
            <w:vAlign w:val="center"/>
          </w:tcPr>
          <w:p w14:paraId="14297D45" w14:textId="77777777" w:rsidR="00B82627" w:rsidRPr="008B4905" w:rsidRDefault="00B82627" w:rsidP="008B469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is III: 1</w:t>
            </w: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ccurrence of outcome event in each independent prediction horizon</w:t>
            </w:r>
          </w:p>
        </w:tc>
      </w:tr>
      <w:tr w:rsidR="00B82627" w:rsidRPr="008B4905" w14:paraId="47416D16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AFD7F6" w14:textId="77777777" w:rsidR="00B82627" w:rsidRPr="008B4905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Training set</w:t>
            </w:r>
          </w:p>
        </w:tc>
        <w:tc>
          <w:tcPr>
            <w:tcW w:w="1499" w:type="dxa"/>
            <w:vMerge w:val="restart"/>
            <w:vAlign w:val="center"/>
          </w:tcPr>
          <w:p w14:paraId="2CFCBA15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133" w:type="dxa"/>
            <w:vAlign w:val="center"/>
          </w:tcPr>
          <w:p w14:paraId="767B769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8088B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8DD6B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248" w:type="dxa"/>
            <w:vAlign w:val="center"/>
          </w:tcPr>
          <w:p w14:paraId="16233A19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789DF5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19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0A7C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B82627" w:rsidRPr="008B4905" w14:paraId="794BF771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02BF22" w14:textId="77777777" w:rsidR="00B82627" w:rsidRPr="008B4905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Testing set</w:t>
            </w:r>
          </w:p>
        </w:tc>
        <w:tc>
          <w:tcPr>
            <w:tcW w:w="1499" w:type="dxa"/>
            <w:vMerge/>
            <w:vAlign w:val="center"/>
          </w:tcPr>
          <w:p w14:paraId="686B428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5E44AAC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1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19E9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FD2B1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248" w:type="dxa"/>
            <w:vAlign w:val="center"/>
          </w:tcPr>
          <w:p w14:paraId="736A17D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20BBA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19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CC43A6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B82627" w:rsidRPr="008B4905" w14:paraId="74DE7D5C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09678" w14:textId="77777777" w:rsidR="00B82627" w:rsidRPr="005223FF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set</w:t>
            </w: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</w:tcPr>
          <w:p w14:paraId="7E797380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450E3B9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3CEB2C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6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6F551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9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45CDE17E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07A0B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8</w:t>
            </w:r>
          </w:p>
        </w:tc>
        <w:tc>
          <w:tcPr>
            <w:tcW w:w="119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6A540" w14:textId="77777777" w:rsidR="00B82627" w:rsidRPr="005223FF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1</w:t>
            </w:r>
          </w:p>
        </w:tc>
      </w:tr>
      <w:tr w:rsidR="00B82627" w:rsidRPr="008B4905" w14:paraId="35221C49" w14:textId="77777777" w:rsidTr="00B82627">
        <w:trPr>
          <w:gridAfter w:val="2"/>
          <w:wAfter w:w="12" w:type="dxa"/>
          <w:trHeight w:val="125"/>
        </w:trPr>
        <w:tc>
          <w:tcPr>
            <w:tcW w:w="11045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C2EF5" w14:textId="77777777" w:rsidR="00B82627" w:rsidRPr="008B4905" w:rsidRDefault="00B82627" w:rsidP="008B469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-v</w:t>
            </w:r>
            <w:r w:rsidRPr="008B4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 models</w:t>
            </w:r>
          </w:p>
        </w:tc>
      </w:tr>
      <w:tr w:rsidR="00B82627" w:rsidRPr="008B4905" w14:paraId="2A9A3E44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A3E798" w14:textId="77777777" w:rsidR="00B82627" w:rsidRPr="008B4905" w:rsidRDefault="00B82627" w:rsidP="008B469E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sz w:val="20"/>
                <w:szCs w:val="20"/>
              </w:rPr>
              <w:t>Validation set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42F8B29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XGBoost</w:t>
            </w:r>
            <w:proofErr w:type="spellEnd"/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default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59E76AB9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F61353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50220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11356BD0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5D02C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BFF80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313CA202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5392DD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7336122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RF (tuned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7C637BB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8D3C8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589B74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3A508DC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5AEC1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1F48E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47403CD2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1FE344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285E9EE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uleFit</w:t>
            </w:r>
            <w:proofErr w:type="spellEnd"/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default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5103508C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735E706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C94B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44111707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AD416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B21E46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26B3D68F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6A1285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2E551DB5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XGBoost</w:t>
            </w:r>
            <w:proofErr w:type="spellEnd"/>
            <w:r w:rsidRPr="008B490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tuned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126174BC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FC80AD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53C87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413D930F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F7199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F601E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1EB192D1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3AE50B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5A71C09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 (tuned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58F5784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C133FEF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88AA5C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3AFC72E6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D0B57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CECD95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4E19D3D1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A238F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2612F14E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M (default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3FBFF455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0D472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6FA10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5F82293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322DB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0CEE2C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1B7C8BC5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DFDDDB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5A4EE7BC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F (default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201CF496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DFD77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58BF53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0EB0B29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0F43F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66EC1B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5E844F26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AD4BE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7E903E2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</w:t>
            </w: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fault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7EAC98A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E68697A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A33314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7DEB6439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0D65E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CB12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34F268DD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DD50EE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09767210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M (default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20027AC0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2BCE4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961C7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22CDE4EF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D45C0C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DC0D2E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43A5B6B6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DC73E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6FC1710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M (tuned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bottom"/>
          </w:tcPr>
          <w:p w14:paraId="6B19519C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5CBF7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2AF4F5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vAlign w:val="center"/>
          </w:tcPr>
          <w:p w14:paraId="1504069D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E83EF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84BEE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2627" w:rsidRPr="008B4905" w14:paraId="2526FEFF" w14:textId="77777777" w:rsidTr="00B82627">
        <w:trPr>
          <w:gridAfter w:val="1"/>
          <w:wAfter w:w="6" w:type="dxa"/>
          <w:trHeight w:val="125"/>
        </w:trPr>
        <w:tc>
          <w:tcPr>
            <w:tcW w:w="255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F485F" w14:textId="77777777" w:rsidR="00B82627" w:rsidRPr="008B4905" w:rsidRDefault="00B82627" w:rsidP="008B469E">
            <w:pPr>
              <w:spacing w:after="0" w:line="360" w:lineRule="auto"/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vAlign w:val="center"/>
          </w:tcPr>
          <w:p w14:paraId="2D683FB3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</w:t>
            </w: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uned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bottom"/>
          </w:tcPr>
          <w:p w14:paraId="1360920B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CF6591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9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786703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031490F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0A3A62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EA118" w14:textId="77777777" w:rsidR="00B82627" w:rsidRPr="008B4905" w:rsidRDefault="00B82627" w:rsidP="008B469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11380E" w14:textId="4B9A7A6A" w:rsidR="00B82627" w:rsidRDefault="00B82627" w:rsidP="00B82627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B82627">
        <w:rPr>
          <w:rFonts w:ascii="Times New Roman" w:hAnsi="Times New Roman" w:cs="Times New Roman"/>
          <w:sz w:val="20"/>
          <w:szCs w:val="20"/>
          <w:lang w:eastAsia="zh-CN"/>
        </w:rPr>
        <w:t xml:space="preserve">Abbreviations: AUROC, area under the receiver operating characteristic curve; AUPRC, area under the precision-recall curve; PPV, positive predictive value (i.e., precision); NPV, negative predictive value; F1, F1 score calculated from the harmonic mean of the precision and recall; MCC, Matthews Correlation Coefficient. </w:t>
      </w:r>
      <w:r w:rsidRPr="00082422">
        <w:rPr>
          <w:rFonts w:ascii="Times New Roman" w:hAnsi="Times New Roman" w:cs="Times New Roman"/>
          <w:sz w:val="20"/>
          <w:szCs w:val="20"/>
          <w:lang w:eastAsia="zh-CN"/>
        </w:rPr>
        <w:t xml:space="preserve">GLM, </w:t>
      </w:r>
      <w:r w:rsidRPr="00082422">
        <w:rPr>
          <w:rFonts w:ascii="Times New Roman" w:hAnsi="Times New Roman" w:cs="Times New Roman"/>
          <w:sz w:val="20"/>
          <w:szCs w:val="20"/>
        </w:rPr>
        <w:t xml:space="preserve">generalized linear model; DRF, distributed random forest; GBM, gradient boosting machine; DNN, deep neural network; </w:t>
      </w:r>
      <w:proofErr w:type="spellStart"/>
      <w:r w:rsidRPr="00082422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Pr="00082422">
        <w:rPr>
          <w:rFonts w:ascii="Times New Roman" w:hAnsi="Times New Roman" w:cs="Times New Roman"/>
          <w:sz w:val="20"/>
          <w:szCs w:val="20"/>
        </w:rPr>
        <w:t>, extreme gradient boosting.</w:t>
      </w:r>
      <w:r>
        <w:rPr>
          <w:rFonts w:ascii="Times New Roman" w:hAnsi="Times New Roman" w:cs="Times New Roman"/>
          <w:sz w:val="20"/>
          <w:szCs w:val="20"/>
        </w:rPr>
        <w:t xml:space="preserve"> Settings of hyper-parameter are provided in parentheses.</w:t>
      </w:r>
    </w:p>
    <w:p w14:paraId="5D78489B" w14:textId="77777777" w:rsidR="00B21830" w:rsidRDefault="00B21830"/>
    <w:sectPr w:rsidR="00B21830" w:rsidSect="00674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27"/>
    <w:rsid w:val="00674A62"/>
    <w:rsid w:val="00B21830"/>
    <w:rsid w:val="00B8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F73BF"/>
  <w15:chartTrackingRefBased/>
  <w15:docId w15:val="{87344CF0-3F21-4E62-8615-5476F876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627"/>
    <w:rPr>
      <w:rFonts w:eastAsiaTheme="minorEastAsia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627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2627"/>
    <w:rPr>
      <w:rFonts w:ascii="Times New Roman" w:eastAsia="Times New Roman" w:hAnsi="Times New Roman" w:cs="Times New Roman"/>
      <w:b/>
      <w:bCs/>
      <w:sz w:val="20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ai</dc:creator>
  <cp:keywords/>
  <dc:description/>
  <cp:lastModifiedBy>SHI, Mai</cp:lastModifiedBy>
  <cp:revision>1</cp:revision>
  <dcterms:created xsi:type="dcterms:W3CDTF">2024-03-11T15:32:00Z</dcterms:created>
  <dcterms:modified xsi:type="dcterms:W3CDTF">2024-03-11T15:38:00Z</dcterms:modified>
</cp:coreProperties>
</file>